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0F33A" w14:textId="08D502AF" w:rsidR="00F7748E" w:rsidRDefault="00F7748E" w:rsidP="00F7748E">
      <w:pPr>
        <w:pStyle w:val="Heading1"/>
        <w:spacing w:line="360" w:lineRule="auto"/>
        <w:jc w:val="center"/>
        <w:rPr>
          <w:rFonts w:asciiTheme="majorBidi" w:hAnsiTheme="majorBidi"/>
          <w:b/>
          <w:color w:val="auto"/>
          <w:sz w:val="26"/>
          <w:szCs w:val="26"/>
        </w:rPr>
      </w:pPr>
      <w:r w:rsidRPr="002C68FA">
        <w:rPr>
          <w:rFonts w:asciiTheme="majorBidi" w:hAnsiTheme="majorBidi"/>
          <w:b/>
          <w:color w:val="auto"/>
          <w:sz w:val="26"/>
          <w:szCs w:val="26"/>
        </w:rPr>
        <w:t>Walking to work: The role of walkability around the workplace</w:t>
      </w:r>
    </w:p>
    <w:p w14:paraId="7052C14C" w14:textId="77777777" w:rsidR="00F7748E" w:rsidRPr="002C68FA" w:rsidRDefault="00F7748E" w:rsidP="00F7748E">
      <w:pPr>
        <w:pStyle w:val="Footer"/>
        <w:spacing w:line="360" w:lineRule="auto"/>
        <w:jc w:val="center"/>
        <w:rPr>
          <w:rFonts w:asciiTheme="majorBidi" w:hAnsiTheme="majorBidi" w:cstheme="majorBidi"/>
          <w:sz w:val="26"/>
          <w:szCs w:val="26"/>
        </w:rPr>
      </w:pPr>
      <w:r w:rsidRPr="002C68FA">
        <w:rPr>
          <w:rFonts w:asciiTheme="majorBidi" w:hAnsiTheme="majorBidi" w:cstheme="majorBidi"/>
          <w:b/>
          <w:bCs/>
          <w:sz w:val="26"/>
          <w:szCs w:val="26"/>
        </w:rPr>
        <w:t>Supplemental materials</w:t>
      </w:r>
    </w:p>
    <w:p w14:paraId="6ED4AF37" w14:textId="77777777" w:rsidR="00F7748E" w:rsidRPr="00F7748E" w:rsidRDefault="00F7748E" w:rsidP="00F7748E"/>
    <w:p w14:paraId="7B47464D" w14:textId="77777777" w:rsidR="00F7748E" w:rsidRDefault="00F7748E" w:rsidP="00F7748E">
      <w:pPr>
        <w:pStyle w:val="Footer"/>
        <w:spacing w:line="360" w:lineRule="auto"/>
        <w:rPr>
          <w:rFonts w:asciiTheme="majorBidi" w:hAnsiTheme="majorBidi" w:cstheme="majorBidi"/>
          <w:b/>
          <w:bCs/>
          <w:sz w:val="26"/>
          <w:szCs w:val="26"/>
        </w:rPr>
      </w:pPr>
    </w:p>
    <w:p w14:paraId="230ECA0A" w14:textId="77777777" w:rsidR="008F16BC" w:rsidRDefault="008F16BC" w:rsidP="00F7748E">
      <w:pPr>
        <w:pStyle w:val="Footer"/>
        <w:spacing w:line="360" w:lineRule="auto"/>
        <w:rPr>
          <w:rFonts w:asciiTheme="majorBidi" w:hAnsiTheme="majorBidi" w:cstheme="majorBidi"/>
          <w:b/>
          <w:bCs/>
          <w:sz w:val="26"/>
          <w:szCs w:val="26"/>
        </w:rPr>
      </w:pPr>
    </w:p>
    <w:p w14:paraId="3664187C" w14:textId="77777777" w:rsidR="008F16BC" w:rsidRDefault="008F16BC" w:rsidP="00F7748E">
      <w:pPr>
        <w:pStyle w:val="Footer"/>
        <w:spacing w:line="360" w:lineRule="auto"/>
        <w:rPr>
          <w:rFonts w:asciiTheme="majorBidi" w:hAnsiTheme="majorBidi" w:cstheme="majorBidi"/>
          <w:b/>
          <w:bCs/>
          <w:sz w:val="26"/>
          <w:szCs w:val="26"/>
        </w:rPr>
      </w:pPr>
    </w:p>
    <w:p w14:paraId="0D58DE00" w14:textId="68E2D501" w:rsidR="00FD72C9" w:rsidRPr="00FD72C9" w:rsidRDefault="00F7748E" w:rsidP="00F7748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0118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E72E1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90118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01181">
        <w:rPr>
          <w:rFonts w:asciiTheme="majorBidi" w:hAnsiTheme="majorBidi" w:cstheme="majorBidi"/>
          <w:sz w:val="24"/>
          <w:szCs w:val="24"/>
        </w:rPr>
        <w:t xml:space="preserve"> Odds ratios and 95% confidence intervals for the association of workplace walkability index quintiles to total minutes walked per day </w:t>
      </w:r>
    </w:p>
    <w:tbl>
      <w:tblPr>
        <w:tblStyle w:val="PlainTable22"/>
        <w:tblW w:w="10080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350"/>
        <w:gridCol w:w="1350"/>
        <w:gridCol w:w="1350"/>
        <w:gridCol w:w="1350"/>
        <w:gridCol w:w="810"/>
        <w:gridCol w:w="1440"/>
      </w:tblGrid>
      <w:tr w:rsidR="00FD72C9" w:rsidRPr="00FD72C9" w14:paraId="4B70956A" w14:textId="77777777" w:rsidTr="00C62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7F7F7F" w:themeColor="text1" w:themeTint="80"/>
              <w:right w:val="nil"/>
            </w:tcBorders>
          </w:tcPr>
          <w:p w14:paraId="1E0497C8" w14:textId="77777777" w:rsidR="00FD72C9" w:rsidRPr="00FD72C9" w:rsidRDefault="00FD72C9" w:rsidP="00C62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Models</w:t>
            </w:r>
          </w:p>
        </w:tc>
        <w:tc>
          <w:tcPr>
            <w:tcW w:w="7560" w:type="dxa"/>
            <w:gridSpan w:val="6"/>
            <w:tcBorders>
              <w:top w:val="single" w:sz="4" w:space="0" w:color="7F7F7F" w:themeColor="text1" w:themeTint="80"/>
              <w:left w:val="nil"/>
            </w:tcBorders>
          </w:tcPr>
          <w:p w14:paraId="313FA614" w14:textId="77777777" w:rsidR="00FD72C9" w:rsidRPr="00FD72C9" w:rsidRDefault="00FD72C9" w:rsidP="00C624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Categorical workplace walkability</w:t>
            </w:r>
          </w:p>
        </w:tc>
        <w:tc>
          <w:tcPr>
            <w:tcW w:w="1440" w:type="dxa"/>
            <w:vMerge w:val="restart"/>
          </w:tcPr>
          <w:p w14:paraId="71D31F9C" w14:textId="77777777" w:rsidR="00FD72C9" w:rsidRPr="00FD72C9" w:rsidRDefault="00FD72C9" w:rsidP="00C624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Continuous workplace walkability</w:t>
            </w:r>
          </w:p>
        </w:tc>
      </w:tr>
      <w:tr w:rsidR="00FD72C9" w:rsidRPr="00FD72C9" w14:paraId="70D2632C" w14:textId="77777777" w:rsidTr="00BB4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</w:tcPr>
          <w:p w14:paraId="3920D328" w14:textId="77777777" w:rsidR="00FD72C9" w:rsidRPr="00FD72C9" w:rsidRDefault="00FD72C9" w:rsidP="00C624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301AD95D" w14:textId="77777777" w:rsidR="00BB4943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1</w:t>
            </w:r>
          </w:p>
          <w:p w14:paraId="410BCB9F" w14:textId="65D4CF20" w:rsidR="00FD72C9" w:rsidRPr="00BB4943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63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371)</w:t>
            </w:r>
          </w:p>
        </w:tc>
        <w:tc>
          <w:tcPr>
            <w:tcW w:w="1350" w:type="dxa"/>
          </w:tcPr>
          <w:p w14:paraId="7C8F7AC2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2</w:t>
            </w:r>
          </w:p>
          <w:p w14:paraId="2765692D" w14:textId="094E43C6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50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281)</w:t>
            </w:r>
          </w:p>
        </w:tc>
        <w:tc>
          <w:tcPr>
            <w:tcW w:w="1350" w:type="dxa"/>
          </w:tcPr>
          <w:p w14:paraId="7880B132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3</w:t>
            </w:r>
          </w:p>
          <w:p w14:paraId="7C1AC0CC" w14:textId="3380AED4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70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31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350" w:type="dxa"/>
          </w:tcPr>
          <w:p w14:paraId="29635935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4</w:t>
            </w:r>
          </w:p>
          <w:p w14:paraId="63620CE9" w14:textId="243F44AD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3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98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404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350" w:type="dxa"/>
          </w:tcPr>
          <w:p w14:paraId="43962B80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5</w:t>
            </w:r>
          </w:p>
          <w:p w14:paraId="730F93B4" w14:textId="28962F71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00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99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810" w:type="dxa"/>
          </w:tcPr>
          <w:p w14:paraId="37A26829" w14:textId="77777777" w:rsidR="00FD72C9" w:rsidRPr="00FD72C9" w:rsidRDefault="00FD72C9" w:rsidP="00C624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P for trend</w:t>
            </w:r>
          </w:p>
        </w:tc>
        <w:tc>
          <w:tcPr>
            <w:tcW w:w="1440" w:type="dxa"/>
            <w:vMerge/>
          </w:tcPr>
          <w:p w14:paraId="6C82CBD4" w14:textId="77777777" w:rsidR="00FD72C9" w:rsidRPr="00FD72C9" w:rsidRDefault="00FD72C9" w:rsidP="00C624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</w:tr>
      <w:tr w:rsidR="00FD72C9" w:rsidRPr="00FD72C9" w14:paraId="2D5B223B" w14:textId="77777777" w:rsidTr="00BB4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il"/>
            </w:tcBorders>
          </w:tcPr>
          <w:p w14:paraId="52338333" w14:textId="77777777" w:rsidR="00FD72C9" w:rsidRPr="00FD72C9" w:rsidRDefault="00FD72C9" w:rsidP="00FD72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Crude </w:t>
            </w:r>
          </w:p>
        </w:tc>
        <w:tc>
          <w:tcPr>
            <w:tcW w:w="1350" w:type="dxa"/>
            <w:tcBorders>
              <w:left w:val="nil"/>
            </w:tcBorders>
          </w:tcPr>
          <w:p w14:paraId="1D3D0AE1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ef</w:t>
            </w:r>
          </w:p>
        </w:tc>
        <w:tc>
          <w:tcPr>
            <w:tcW w:w="1350" w:type="dxa"/>
          </w:tcPr>
          <w:p w14:paraId="2232F172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02</w:t>
            </w:r>
          </w:p>
          <w:p w14:paraId="5C30D0FC" w14:textId="35AFCA4E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0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.84;1.24)</w:t>
            </w:r>
          </w:p>
        </w:tc>
        <w:tc>
          <w:tcPr>
            <w:tcW w:w="1350" w:type="dxa"/>
          </w:tcPr>
          <w:p w14:paraId="486E6817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09</w:t>
            </w:r>
          </w:p>
          <w:p w14:paraId="1D95CAC8" w14:textId="4E9C05E2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.09;1.32)</w:t>
            </w:r>
          </w:p>
        </w:tc>
        <w:tc>
          <w:tcPr>
            <w:tcW w:w="1350" w:type="dxa"/>
          </w:tcPr>
          <w:p w14:paraId="0E0E5105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67</w:t>
            </w:r>
          </w:p>
          <w:p w14:paraId="5AA368CD" w14:textId="5646D9D9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39;1.99)</w:t>
            </w:r>
          </w:p>
        </w:tc>
        <w:tc>
          <w:tcPr>
            <w:tcW w:w="1350" w:type="dxa"/>
          </w:tcPr>
          <w:p w14:paraId="2A5F742A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3.16</w:t>
            </w:r>
          </w:p>
          <w:p w14:paraId="585CD8D8" w14:textId="2AF843B4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.67;3.75)</w:t>
            </w:r>
          </w:p>
        </w:tc>
        <w:tc>
          <w:tcPr>
            <w:tcW w:w="810" w:type="dxa"/>
          </w:tcPr>
          <w:p w14:paraId="7CF7C103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440" w:type="dxa"/>
          </w:tcPr>
          <w:p w14:paraId="61D5B2A1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24</w:t>
            </w:r>
          </w:p>
          <w:p w14:paraId="76BF8B97" w14:textId="5E32C5BE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21;1.28)</w:t>
            </w:r>
          </w:p>
        </w:tc>
      </w:tr>
      <w:tr w:rsidR="00FD72C9" w:rsidRPr="00FD72C9" w14:paraId="7C93B250" w14:textId="77777777" w:rsidTr="00BB4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il"/>
            </w:tcBorders>
          </w:tcPr>
          <w:p w14:paraId="1C3D0D60" w14:textId="77777777" w:rsidR="00FD72C9" w:rsidRPr="00FD72C9" w:rsidRDefault="00FD72C9" w:rsidP="00FD72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Model 2</w:t>
            </w:r>
          </w:p>
        </w:tc>
        <w:tc>
          <w:tcPr>
            <w:tcW w:w="1350" w:type="dxa"/>
            <w:tcBorders>
              <w:left w:val="nil"/>
            </w:tcBorders>
          </w:tcPr>
          <w:p w14:paraId="6D36CA7A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ef</w:t>
            </w:r>
          </w:p>
        </w:tc>
        <w:tc>
          <w:tcPr>
            <w:tcW w:w="1350" w:type="dxa"/>
          </w:tcPr>
          <w:p w14:paraId="63969E60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0.86</w:t>
            </w:r>
          </w:p>
          <w:p w14:paraId="0337E9B9" w14:textId="2446A27E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69;1.07)</w:t>
            </w:r>
          </w:p>
        </w:tc>
        <w:tc>
          <w:tcPr>
            <w:tcW w:w="1350" w:type="dxa"/>
          </w:tcPr>
          <w:p w14:paraId="26212BE3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0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.</w:t>
            </w: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77</w:t>
            </w:r>
          </w:p>
          <w:p w14:paraId="1F308816" w14:textId="619D7090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59;0.99)</w:t>
            </w:r>
          </w:p>
        </w:tc>
        <w:tc>
          <w:tcPr>
            <w:tcW w:w="1350" w:type="dxa"/>
          </w:tcPr>
          <w:p w14:paraId="086E33B5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0.91</w:t>
            </w:r>
          </w:p>
          <w:p w14:paraId="1A36EDAA" w14:textId="06C25BBB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69;1.19)</w:t>
            </w:r>
          </w:p>
        </w:tc>
        <w:tc>
          <w:tcPr>
            <w:tcW w:w="1350" w:type="dxa"/>
          </w:tcPr>
          <w:p w14:paraId="37903A03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52</w:t>
            </w:r>
          </w:p>
          <w:p w14:paraId="18C3B193" w14:textId="330E5ACF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11;2.07)</w:t>
            </w:r>
          </w:p>
        </w:tc>
        <w:tc>
          <w:tcPr>
            <w:tcW w:w="810" w:type="dxa"/>
          </w:tcPr>
          <w:p w14:paraId="26800BED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&lt;0.001</w:t>
            </w:r>
          </w:p>
          <w:p w14:paraId="19564D6E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nl-NL"/>
              </w:rPr>
            </w:pPr>
          </w:p>
        </w:tc>
        <w:tc>
          <w:tcPr>
            <w:tcW w:w="1440" w:type="dxa"/>
          </w:tcPr>
          <w:p w14:paraId="0C421211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13</w:t>
            </w:r>
          </w:p>
          <w:p w14:paraId="596115F1" w14:textId="5DBBCBAC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07;1.19)</w:t>
            </w:r>
          </w:p>
        </w:tc>
      </w:tr>
    </w:tbl>
    <w:p w14:paraId="06556CA8" w14:textId="3B436FE3" w:rsidR="003C03FC" w:rsidRPr="003C03FC" w:rsidRDefault="00F7748E" w:rsidP="00F7748E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2C68FA">
        <w:rPr>
          <w:rFonts w:asciiTheme="majorBidi" w:hAnsiTheme="majorBidi" w:cstheme="majorBidi"/>
          <w:bCs/>
          <w:sz w:val="20"/>
          <w:szCs w:val="20"/>
        </w:rPr>
        <w:t>Model 2: fully adjusted</w:t>
      </w:r>
    </w:p>
    <w:p w14:paraId="1E9CDAB6" w14:textId="77777777" w:rsidR="00E72E1F" w:rsidRDefault="00E72E1F" w:rsidP="00F7748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380CC7" w14:textId="77777777" w:rsidR="008F16BC" w:rsidRDefault="008F16BC" w:rsidP="00F7748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181D59" w14:textId="6112859E" w:rsidR="00F7748E" w:rsidRPr="00901181" w:rsidRDefault="00F7748E" w:rsidP="00F7748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0118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E72E1F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0118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01181">
        <w:rPr>
          <w:rFonts w:asciiTheme="majorBidi" w:hAnsiTheme="majorBidi" w:cstheme="majorBidi"/>
          <w:sz w:val="24"/>
          <w:szCs w:val="24"/>
        </w:rPr>
        <w:t xml:space="preserve"> Odds ratios and 95% confidence intervals for the association of combined walkability index categories </w:t>
      </w:r>
      <w:r w:rsidRPr="003C03FC">
        <w:rPr>
          <w:rFonts w:asciiTheme="majorBidi" w:hAnsiTheme="majorBidi" w:cstheme="majorBidi"/>
          <w:sz w:val="24"/>
          <w:szCs w:val="24"/>
        </w:rPr>
        <w:t>to total minutes</w:t>
      </w:r>
      <w:r w:rsidRPr="00901181">
        <w:rPr>
          <w:rFonts w:asciiTheme="majorBidi" w:hAnsiTheme="majorBidi" w:cstheme="majorBidi"/>
          <w:sz w:val="24"/>
          <w:szCs w:val="24"/>
        </w:rPr>
        <w:t xml:space="preserve"> walked per day </w:t>
      </w:r>
    </w:p>
    <w:tbl>
      <w:tblPr>
        <w:tblStyle w:val="PlainTable22"/>
        <w:tblpPr w:leftFromText="180" w:rightFromText="180" w:vertAnchor="text" w:tblpYSpec="bottom"/>
        <w:tblW w:w="10080" w:type="dxa"/>
        <w:tblLook w:val="04A0" w:firstRow="1" w:lastRow="0" w:firstColumn="1" w:lastColumn="0" w:noHBand="0" w:noVBand="1"/>
      </w:tblPr>
      <w:tblGrid>
        <w:gridCol w:w="2520"/>
        <w:gridCol w:w="1800"/>
        <w:gridCol w:w="1980"/>
        <w:gridCol w:w="1980"/>
        <w:gridCol w:w="1800"/>
      </w:tblGrid>
      <w:tr w:rsidR="00FD72C9" w:rsidRPr="00FD72C9" w14:paraId="1A574C59" w14:textId="77777777" w:rsidTr="00FD7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02B961C" w14:textId="77777777" w:rsidR="00FD72C9" w:rsidRDefault="00FD72C9" w:rsidP="00FD72C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</w:pPr>
            <w:r w:rsidRPr="00EF243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>Residential /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 </w:t>
            </w:r>
            <w:r w:rsidRPr="00EF243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Workplace walkability </w:t>
            </w:r>
          </w:p>
          <w:p w14:paraId="4C69EC8D" w14:textId="77777777" w:rsidR="00F7748E" w:rsidRPr="00FD72C9" w:rsidRDefault="00F7748E" w:rsidP="00E9745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(N</w:t>
            </w:r>
            <w:r w:rsidRPr="00FD72C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 w:eastAsia="nl-NL"/>
              </w:rPr>
              <w:t>walked</w:t>
            </w: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/ N</w:t>
            </w:r>
            <w:r w:rsidRPr="00FD72C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 w:eastAsia="nl-NL"/>
              </w:rPr>
              <w:t>total</w:t>
            </w: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800" w:type="dxa"/>
          </w:tcPr>
          <w:p w14:paraId="16A4C9F2" w14:textId="58FCE814" w:rsidR="00F7748E" w:rsidRPr="00FD72C9" w:rsidRDefault="00B46401" w:rsidP="00E974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Category 1</w:t>
            </w:r>
          </w:p>
          <w:p w14:paraId="2A8F54E3" w14:textId="04298627" w:rsidR="00F7748E" w:rsidRPr="00FD72C9" w:rsidRDefault="00F7748E" w:rsidP="00E974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>Low /</w:t>
            </w:r>
            <w:r w:rsidR="00FD72C9"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 </w:t>
            </w: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Low </w:t>
            </w:r>
          </w:p>
          <w:p w14:paraId="57B84202" w14:textId="5338C32C" w:rsidR="00F7748E" w:rsidRPr="00FD72C9" w:rsidRDefault="00F7748E" w:rsidP="00E974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19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895)</w:t>
            </w:r>
          </w:p>
        </w:tc>
        <w:tc>
          <w:tcPr>
            <w:tcW w:w="1980" w:type="dxa"/>
          </w:tcPr>
          <w:p w14:paraId="52C933BF" w14:textId="77777777" w:rsidR="00F7748E" w:rsidRPr="00FD72C9" w:rsidRDefault="00F7748E" w:rsidP="00E9745C">
            <w:pPr>
              <w:tabs>
                <w:tab w:val="left" w:pos="7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Category 2</w:t>
            </w:r>
          </w:p>
          <w:p w14:paraId="3A630FBB" w14:textId="151562C2" w:rsidR="00F7748E" w:rsidRPr="00FD72C9" w:rsidRDefault="00F7748E" w:rsidP="00E9745C">
            <w:pPr>
              <w:tabs>
                <w:tab w:val="left" w:pos="7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>Low /</w:t>
            </w:r>
            <w:r w:rsidR="00FD72C9"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 </w:t>
            </w: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High </w:t>
            </w:r>
          </w:p>
          <w:p w14:paraId="055F5A58" w14:textId="79765107" w:rsidR="00F7748E" w:rsidRPr="00FD72C9" w:rsidRDefault="00F7748E" w:rsidP="00E9745C">
            <w:pPr>
              <w:tabs>
                <w:tab w:val="left" w:pos="7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69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378)</w:t>
            </w:r>
          </w:p>
        </w:tc>
        <w:tc>
          <w:tcPr>
            <w:tcW w:w="1980" w:type="dxa"/>
          </w:tcPr>
          <w:p w14:paraId="36199A8A" w14:textId="77777777" w:rsidR="00F7748E" w:rsidRPr="00FD72C9" w:rsidRDefault="00F7748E" w:rsidP="00E9745C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Category 3</w:t>
            </w:r>
          </w:p>
          <w:p w14:paraId="38022DF3" w14:textId="23BF8E4B" w:rsidR="00F7748E" w:rsidRPr="00FD72C9" w:rsidRDefault="00F7748E" w:rsidP="00E9745C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>High /</w:t>
            </w:r>
            <w:r w:rsidR="00FD72C9"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 </w:t>
            </w: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Low </w:t>
            </w:r>
          </w:p>
          <w:p w14:paraId="46A9849D" w14:textId="75775B20" w:rsidR="00F7748E" w:rsidRPr="00FD72C9" w:rsidRDefault="00F7748E" w:rsidP="00E9745C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11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279)</w:t>
            </w:r>
          </w:p>
        </w:tc>
        <w:tc>
          <w:tcPr>
            <w:tcW w:w="1800" w:type="dxa"/>
          </w:tcPr>
          <w:p w14:paraId="705163DB" w14:textId="77777777" w:rsidR="00F7748E" w:rsidRPr="00FD72C9" w:rsidRDefault="00F7748E" w:rsidP="00E974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Category 4</w:t>
            </w:r>
          </w:p>
          <w:p w14:paraId="7D70CD2E" w14:textId="79602ED0" w:rsidR="00F7748E" w:rsidRPr="00FD72C9" w:rsidRDefault="00F7748E" w:rsidP="00E974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>High /</w:t>
            </w:r>
            <w:r w:rsidR="00B4640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 </w:t>
            </w:r>
            <w:r w:rsidRPr="00FD72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 w:eastAsia="nl-NL"/>
              </w:rPr>
              <w:t xml:space="preserve">High </w:t>
            </w:r>
          </w:p>
          <w:p w14:paraId="6B7C4B07" w14:textId="71B5E0C0" w:rsidR="00F7748E" w:rsidRPr="00FD72C9" w:rsidRDefault="00F7748E" w:rsidP="00E974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r w:rsidR="00B46401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782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2217)</w:t>
            </w:r>
          </w:p>
        </w:tc>
      </w:tr>
      <w:tr w:rsidR="00FD72C9" w:rsidRPr="00FD72C9" w14:paraId="2E68028A" w14:textId="77777777" w:rsidTr="00FD7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218AF1A" w14:textId="77777777" w:rsidR="00F7748E" w:rsidRPr="00FD72C9" w:rsidRDefault="00F7748E" w:rsidP="00E9745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Crude </w:t>
            </w:r>
          </w:p>
        </w:tc>
        <w:tc>
          <w:tcPr>
            <w:tcW w:w="1800" w:type="dxa"/>
          </w:tcPr>
          <w:p w14:paraId="280237D6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980" w:type="dxa"/>
          </w:tcPr>
          <w:p w14:paraId="7824D9D7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81</w:t>
            </w:r>
          </w:p>
          <w:p w14:paraId="38C609C9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  <w:t>(1.53;2.14)</w:t>
            </w:r>
          </w:p>
        </w:tc>
        <w:tc>
          <w:tcPr>
            <w:tcW w:w="1980" w:type="dxa"/>
          </w:tcPr>
          <w:p w14:paraId="20724774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58</w:t>
            </w:r>
          </w:p>
          <w:p w14:paraId="5B2BE20A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  <w:t>(1.33;1.89)</w:t>
            </w:r>
          </w:p>
        </w:tc>
        <w:tc>
          <w:tcPr>
            <w:tcW w:w="1800" w:type="dxa"/>
          </w:tcPr>
          <w:p w14:paraId="3D8B7C9D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2.69</w:t>
            </w:r>
          </w:p>
          <w:p w14:paraId="2B386ADA" w14:textId="77777777" w:rsidR="00F7748E" w:rsidRPr="00FD72C9" w:rsidRDefault="00F7748E" w:rsidP="005705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  <w:t>(2.32;3.12)</w:t>
            </w:r>
          </w:p>
        </w:tc>
      </w:tr>
      <w:tr w:rsidR="00FD72C9" w:rsidRPr="00FD72C9" w14:paraId="58B11F11" w14:textId="77777777" w:rsidTr="00FD7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7363DB3" w14:textId="77777777" w:rsidR="00F7748E" w:rsidRPr="00FD72C9" w:rsidRDefault="00F7748E" w:rsidP="00E9745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Model 2</w:t>
            </w:r>
          </w:p>
          <w:p w14:paraId="26E9E681" w14:textId="77777777" w:rsidR="00F7748E" w:rsidRPr="00FD72C9" w:rsidRDefault="00F7748E" w:rsidP="00E9745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  <w:tc>
          <w:tcPr>
            <w:tcW w:w="1800" w:type="dxa"/>
          </w:tcPr>
          <w:p w14:paraId="763C9A9B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980" w:type="dxa"/>
          </w:tcPr>
          <w:p w14:paraId="0E0431E9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49</w:t>
            </w:r>
          </w:p>
          <w:p w14:paraId="51FB6606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  <w:t>(1.25;1.78)</w:t>
            </w:r>
          </w:p>
        </w:tc>
        <w:tc>
          <w:tcPr>
            <w:tcW w:w="1980" w:type="dxa"/>
          </w:tcPr>
          <w:p w14:paraId="3485DEBB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25</w:t>
            </w:r>
          </w:p>
          <w:p w14:paraId="0EBE6AA7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  <w:t>(1.02;1.53)</w:t>
            </w:r>
          </w:p>
        </w:tc>
        <w:tc>
          <w:tcPr>
            <w:tcW w:w="1800" w:type="dxa"/>
          </w:tcPr>
          <w:p w14:paraId="3A0E3D6B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69</w:t>
            </w:r>
          </w:p>
          <w:p w14:paraId="4F5706EA" w14:textId="77777777" w:rsidR="00F7748E" w:rsidRPr="00FD72C9" w:rsidRDefault="00F7748E" w:rsidP="005705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Cs/>
                <w:sz w:val="24"/>
                <w:szCs w:val="24"/>
                <w:lang w:val="en-GB" w:eastAsia="nl-NL"/>
              </w:rPr>
              <w:t>(1.40;2.04)</w:t>
            </w:r>
          </w:p>
        </w:tc>
      </w:tr>
    </w:tbl>
    <w:p w14:paraId="75C61241" w14:textId="466BBDDC" w:rsidR="00F7748E" w:rsidRPr="002C68FA" w:rsidRDefault="00F7748E" w:rsidP="00F7748E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2C68FA">
        <w:rPr>
          <w:rFonts w:asciiTheme="majorBidi" w:hAnsiTheme="majorBidi" w:cstheme="majorBidi"/>
          <w:bCs/>
          <w:sz w:val="20"/>
          <w:szCs w:val="20"/>
        </w:rPr>
        <w:t>Model 2: fully adjusted</w:t>
      </w:r>
    </w:p>
    <w:p w14:paraId="43F7C135" w14:textId="77777777" w:rsidR="00E72E1F" w:rsidRDefault="00E72E1F" w:rsidP="00F7748E">
      <w:pPr>
        <w:spacing w:line="360" w:lineRule="auto"/>
        <w:rPr>
          <w:rFonts w:asciiTheme="majorBidi" w:hAnsiTheme="majorBidi" w:cstheme="majorBidi"/>
          <w:b/>
        </w:rPr>
      </w:pPr>
    </w:p>
    <w:p w14:paraId="46C523DC" w14:textId="77777777" w:rsidR="00E72E1F" w:rsidRDefault="00E72E1F" w:rsidP="00F7748E">
      <w:pPr>
        <w:spacing w:line="360" w:lineRule="auto"/>
        <w:rPr>
          <w:rFonts w:asciiTheme="majorBidi" w:hAnsiTheme="majorBidi" w:cstheme="majorBidi"/>
          <w:b/>
        </w:rPr>
      </w:pPr>
    </w:p>
    <w:p w14:paraId="7E74C987" w14:textId="77777777" w:rsidR="00E72E1F" w:rsidRDefault="00E72E1F" w:rsidP="00F7748E">
      <w:pPr>
        <w:spacing w:line="360" w:lineRule="auto"/>
        <w:rPr>
          <w:rFonts w:asciiTheme="majorBidi" w:hAnsiTheme="majorBidi" w:cstheme="majorBidi"/>
          <w:b/>
        </w:rPr>
      </w:pPr>
    </w:p>
    <w:p w14:paraId="7EE187FF" w14:textId="0221970C" w:rsidR="00E72E1F" w:rsidRPr="00F85F69" w:rsidRDefault="00E72E1F" w:rsidP="00E72E1F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01181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3.</w:t>
      </w:r>
      <w:r w:rsidRPr="00901181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901181">
        <w:rPr>
          <w:rFonts w:asciiTheme="majorBidi" w:hAnsiTheme="majorBidi" w:cstheme="majorBidi"/>
          <w:bCs/>
          <w:sz w:val="24"/>
          <w:szCs w:val="24"/>
        </w:rPr>
        <w:t>Odds ratios and 95% confidence intervals for the association of workplace walkability index to active commuting. Buffer size 1000 meters</w:t>
      </w:r>
    </w:p>
    <w:tbl>
      <w:tblPr>
        <w:tblStyle w:val="PlainTable22"/>
        <w:tblW w:w="10080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350"/>
        <w:gridCol w:w="1350"/>
        <w:gridCol w:w="1350"/>
        <w:gridCol w:w="1350"/>
        <w:gridCol w:w="990"/>
        <w:gridCol w:w="1440"/>
      </w:tblGrid>
      <w:tr w:rsidR="00E72E1F" w:rsidRPr="00B05B90" w14:paraId="48DBAFB0" w14:textId="77777777" w:rsidTr="00C62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7F7F7F" w:themeColor="text1" w:themeTint="80"/>
              <w:right w:val="nil"/>
            </w:tcBorders>
          </w:tcPr>
          <w:p w14:paraId="2D2B2D76" w14:textId="77777777" w:rsidR="00E72E1F" w:rsidRPr="00F85F69" w:rsidRDefault="00E72E1F" w:rsidP="00C62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Models</w:t>
            </w:r>
          </w:p>
        </w:tc>
        <w:tc>
          <w:tcPr>
            <w:tcW w:w="7560" w:type="dxa"/>
            <w:gridSpan w:val="6"/>
            <w:tcBorders>
              <w:top w:val="single" w:sz="4" w:space="0" w:color="7F7F7F" w:themeColor="text1" w:themeTint="80"/>
              <w:left w:val="nil"/>
            </w:tcBorders>
          </w:tcPr>
          <w:p w14:paraId="6C7BCA07" w14:textId="77777777" w:rsidR="00E72E1F" w:rsidRPr="00F85F69" w:rsidRDefault="00E72E1F" w:rsidP="00C624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Categorical workplace walkability</w:t>
            </w:r>
          </w:p>
        </w:tc>
        <w:tc>
          <w:tcPr>
            <w:tcW w:w="1440" w:type="dxa"/>
            <w:vMerge w:val="restart"/>
          </w:tcPr>
          <w:p w14:paraId="6402574A" w14:textId="77777777" w:rsidR="00E72E1F" w:rsidRPr="00F85F69" w:rsidRDefault="00E72E1F" w:rsidP="00C624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Continuous workplace walkability</w:t>
            </w:r>
          </w:p>
        </w:tc>
      </w:tr>
      <w:tr w:rsidR="00E72E1F" w:rsidRPr="00EF243E" w14:paraId="668C2BC2" w14:textId="77777777" w:rsidTr="00C6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</w:tcPr>
          <w:p w14:paraId="2EEFCBCE" w14:textId="77777777" w:rsidR="00E72E1F" w:rsidRPr="00F85F69" w:rsidRDefault="00E72E1F" w:rsidP="00C624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406A61A5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1</w:t>
            </w:r>
          </w:p>
          <w:p w14:paraId="4C30DF8A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92/1371)</w:t>
            </w:r>
          </w:p>
        </w:tc>
        <w:tc>
          <w:tcPr>
            <w:tcW w:w="1350" w:type="dxa"/>
          </w:tcPr>
          <w:p w14:paraId="09FCA0DB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2</w:t>
            </w:r>
          </w:p>
          <w:p w14:paraId="3BB39E5E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14/1281)</w:t>
            </w:r>
          </w:p>
        </w:tc>
        <w:tc>
          <w:tcPr>
            <w:tcW w:w="1350" w:type="dxa"/>
          </w:tcPr>
          <w:p w14:paraId="74CF4773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3</w:t>
            </w:r>
          </w:p>
          <w:p w14:paraId="4EF4F5AC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22/1312)</w:t>
            </w:r>
          </w:p>
        </w:tc>
        <w:tc>
          <w:tcPr>
            <w:tcW w:w="1350" w:type="dxa"/>
          </w:tcPr>
          <w:p w14:paraId="26819ABB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4</w:t>
            </w:r>
          </w:p>
          <w:p w14:paraId="5519CA34" w14:textId="0DC994B5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3</w:t>
            </w:r>
            <w:r w:rsidR="00AC7DD3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398)</w:t>
            </w:r>
          </w:p>
        </w:tc>
        <w:tc>
          <w:tcPr>
            <w:tcW w:w="1350" w:type="dxa"/>
          </w:tcPr>
          <w:p w14:paraId="596F17AA" w14:textId="77777777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5</w:t>
            </w:r>
          </w:p>
          <w:p w14:paraId="15EBA861" w14:textId="72ECE9AA" w:rsidR="00E72E1F" w:rsidRPr="00FD72C9" w:rsidRDefault="00E72E1F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44</w:t>
            </w:r>
            <w:r w:rsidR="00AC7DD3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407)</w:t>
            </w:r>
          </w:p>
        </w:tc>
        <w:tc>
          <w:tcPr>
            <w:tcW w:w="990" w:type="dxa"/>
          </w:tcPr>
          <w:p w14:paraId="0CA75FFE" w14:textId="77777777" w:rsidR="00E72E1F" w:rsidRPr="00F85F69" w:rsidRDefault="00E72E1F" w:rsidP="00C624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P for trend</w:t>
            </w:r>
          </w:p>
        </w:tc>
        <w:tc>
          <w:tcPr>
            <w:tcW w:w="1440" w:type="dxa"/>
            <w:vMerge/>
          </w:tcPr>
          <w:p w14:paraId="0C1A4315" w14:textId="77777777" w:rsidR="00E72E1F" w:rsidRPr="00F85F69" w:rsidRDefault="00E72E1F" w:rsidP="00C624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</w:tr>
      <w:tr w:rsidR="00E72E1F" w:rsidRPr="00EF243E" w14:paraId="0A318668" w14:textId="77777777" w:rsidTr="00C62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il"/>
            </w:tcBorders>
          </w:tcPr>
          <w:p w14:paraId="2A7794FC" w14:textId="77777777" w:rsidR="00E72E1F" w:rsidRPr="00F85F69" w:rsidRDefault="00E72E1F" w:rsidP="00C62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Crude </w:t>
            </w:r>
          </w:p>
        </w:tc>
        <w:tc>
          <w:tcPr>
            <w:tcW w:w="1170" w:type="dxa"/>
            <w:tcBorders>
              <w:left w:val="nil"/>
            </w:tcBorders>
          </w:tcPr>
          <w:p w14:paraId="489B436A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ef</w:t>
            </w:r>
          </w:p>
        </w:tc>
        <w:tc>
          <w:tcPr>
            <w:tcW w:w="1350" w:type="dxa"/>
          </w:tcPr>
          <w:p w14:paraId="0776185F" w14:textId="77777777" w:rsidR="00E72E1F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44</w:t>
            </w: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</w:t>
            </w:r>
          </w:p>
          <w:p w14:paraId="5891A656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11;1.86)</w:t>
            </w:r>
          </w:p>
        </w:tc>
        <w:tc>
          <w:tcPr>
            <w:tcW w:w="1350" w:type="dxa"/>
          </w:tcPr>
          <w:p w14:paraId="66A7296D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79</w:t>
            </w:r>
          </w:p>
          <w:p w14:paraId="35ED21ED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39; 2.30)</w:t>
            </w:r>
          </w:p>
        </w:tc>
        <w:tc>
          <w:tcPr>
            <w:tcW w:w="1350" w:type="dxa"/>
          </w:tcPr>
          <w:p w14:paraId="653B4714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3.07</w:t>
            </w:r>
          </w:p>
          <w:p w14:paraId="2E22BD22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.43;3.87)</w:t>
            </w:r>
          </w:p>
        </w:tc>
        <w:tc>
          <w:tcPr>
            <w:tcW w:w="1350" w:type="dxa"/>
          </w:tcPr>
          <w:p w14:paraId="05BE864A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6.87</w:t>
            </w:r>
          </w:p>
          <w:p w14:paraId="79327C8D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</w:t>
            </w: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.51;8.57)</w:t>
            </w:r>
          </w:p>
        </w:tc>
        <w:tc>
          <w:tcPr>
            <w:tcW w:w="990" w:type="dxa"/>
          </w:tcPr>
          <w:p w14:paraId="20E12BDB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440" w:type="dxa"/>
          </w:tcPr>
          <w:p w14:paraId="795C2322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40</w:t>
            </w:r>
          </w:p>
          <w:p w14:paraId="5EBCC07E" w14:textId="77777777" w:rsidR="00E72E1F" w:rsidRPr="00F85F69" w:rsidRDefault="00E72E1F" w:rsidP="00C624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36;1.44)</w:t>
            </w:r>
          </w:p>
        </w:tc>
      </w:tr>
      <w:tr w:rsidR="00E72E1F" w:rsidRPr="00EF243E" w14:paraId="11E2313D" w14:textId="77777777" w:rsidTr="00C6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il"/>
            </w:tcBorders>
          </w:tcPr>
          <w:p w14:paraId="28FDF516" w14:textId="77777777" w:rsidR="00E72E1F" w:rsidRPr="00F85F69" w:rsidRDefault="00E72E1F" w:rsidP="00C62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Model 2</w:t>
            </w:r>
          </w:p>
        </w:tc>
        <w:tc>
          <w:tcPr>
            <w:tcW w:w="1170" w:type="dxa"/>
            <w:tcBorders>
              <w:left w:val="nil"/>
            </w:tcBorders>
          </w:tcPr>
          <w:p w14:paraId="31B01466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ef</w:t>
            </w:r>
          </w:p>
        </w:tc>
        <w:tc>
          <w:tcPr>
            <w:tcW w:w="1350" w:type="dxa"/>
          </w:tcPr>
          <w:p w14:paraId="4B0B6ADD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32</w:t>
            </w:r>
          </w:p>
          <w:p w14:paraId="100F8A03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97; 1.79)</w:t>
            </w:r>
          </w:p>
        </w:tc>
        <w:tc>
          <w:tcPr>
            <w:tcW w:w="1350" w:type="dxa"/>
          </w:tcPr>
          <w:p w14:paraId="3F2E53E1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41</w:t>
            </w:r>
          </w:p>
          <w:p w14:paraId="6F54C0D1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95;2.10)</w:t>
            </w:r>
          </w:p>
        </w:tc>
        <w:tc>
          <w:tcPr>
            <w:tcW w:w="1350" w:type="dxa"/>
          </w:tcPr>
          <w:p w14:paraId="21760937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96</w:t>
            </w:r>
          </w:p>
          <w:p w14:paraId="484C3D0D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30;2.94)</w:t>
            </w:r>
          </w:p>
        </w:tc>
        <w:tc>
          <w:tcPr>
            <w:tcW w:w="1350" w:type="dxa"/>
          </w:tcPr>
          <w:p w14:paraId="2FCEECCC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3.79</w:t>
            </w:r>
          </w:p>
          <w:p w14:paraId="305F161E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.41;5.95)</w:t>
            </w:r>
          </w:p>
        </w:tc>
        <w:tc>
          <w:tcPr>
            <w:tcW w:w="990" w:type="dxa"/>
          </w:tcPr>
          <w:p w14:paraId="4AE045BA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85F6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&lt;0.001</w:t>
            </w:r>
          </w:p>
          <w:p w14:paraId="18DFDFB1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nl-NL"/>
              </w:rPr>
            </w:pPr>
          </w:p>
        </w:tc>
        <w:tc>
          <w:tcPr>
            <w:tcW w:w="1440" w:type="dxa"/>
          </w:tcPr>
          <w:p w14:paraId="5F954B16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25</w:t>
            </w:r>
          </w:p>
          <w:p w14:paraId="7D6E7743" w14:textId="77777777" w:rsidR="00E72E1F" w:rsidRPr="00F85F69" w:rsidRDefault="00E72E1F" w:rsidP="00C624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85F6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18;1.33)</w:t>
            </w:r>
          </w:p>
        </w:tc>
      </w:tr>
    </w:tbl>
    <w:p w14:paraId="2D87BA37" w14:textId="77777777" w:rsidR="00E72E1F" w:rsidRPr="002C68FA" w:rsidRDefault="00E72E1F" w:rsidP="00E72E1F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2C68FA">
        <w:rPr>
          <w:rFonts w:asciiTheme="majorBidi" w:hAnsiTheme="majorBidi" w:cstheme="majorBidi"/>
          <w:bCs/>
          <w:sz w:val="20"/>
          <w:szCs w:val="20"/>
        </w:rPr>
        <w:t>Model 2: fully adjusted</w:t>
      </w:r>
    </w:p>
    <w:p w14:paraId="1E38AA14" w14:textId="77777777" w:rsidR="00E72E1F" w:rsidRDefault="00E72E1F" w:rsidP="00F7748E">
      <w:pPr>
        <w:spacing w:line="360" w:lineRule="auto"/>
        <w:rPr>
          <w:rFonts w:asciiTheme="majorBidi" w:hAnsiTheme="majorBidi" w:cstheme="majorBidi"/>
          <w:b/>
        </w:rPr>
      </w:pPr>
    </w:p>
    <w:p w14:paraId="3DB62574" w14:textId="77777777" w:rsidR="008F16BC" w:rsidRDefault="008F16BC" w:rsidP="00F7748E">
      <w:pPr>
        <w:spacing w:line="360" w:lineRule="auto"/>
        <w:rPr>
          <w:rFonts w:asciiTheme="majorBidi" w:hAnsiTheme="majorBidi" w:cstheme="majorBidi"/>
          <w:b/>
        </w:rPr>
      </w:pPr>
    </w:p>
    <w:p w14:paraId="78F399FC" w14:textId="77777777" w:rsidR="008F16BC" w:rsidRDefault="008F16BC" w:rsidP="00F7748E">
      <w:pPr>
        <w:spacing w:line="360" w:lineRule="auto"/>
        <w:rPr>
          <w:rFonts w:asciiTheme="majorBidi" w:hAnsiTheme="majorBidi" w:cstheme="majorBidi"/>
          <w:b/>
        </w:rPr>
      </w:pPr>
    </w:p>
    <w:p w14:paraId="72F1FE30" w14:textId="1A648B17" w:rsidR="00F7748E" w:rsidRDefault="00F7748E" w:rsidP="00F7748E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2C68FA">
        <w:rPr>
          <w:rFonts w:asciiTheme="majorBidi" w:hAnsiTheme="majorBidi" w:cstheme="majorBidi"/>
          <w:b/>
        </w:rPr>
        <w:t>Table S4</w:t>
      </w:r>
      <w:r w:rsidR="00901181">
        <w:rPr>
          <w:rFonts w:asciiTheme="majorBidi" w:hAnsiTheme="majorBidi" w:cstheme="majorBidi"/>
          <w:b/>
        </w:rPr>
        <w:t>.</w:t>
      </w:r>
      <w:r w:rsidRPr="002C68FA">
        <w:rPr>
          <w:rFonts w:asciiTheme="majorBidi" w:hAnsiTheme="majorBidi" w:cstheme="majorBidi"/>
          <w:b/>
        </w:rPr>
        <w:t xml:space="preserve"> </w:t>
      </w:r>
      <w:r w:rsidRPr="002C68FA">
        <w:rPr>
          <w:rFonts w:asciiTheme="majorBidi" w:hAnsiTheme="majorBidi" w:cstheme="majorBidi"/>
          <w:bCs/>
          <w:sz w:val="24"/>
          <w:szCs w:val="24"/>
        </w:rPr>
        <w:t>Odds ratios and 95% confidence intervals for the association of active commuting to workplace walkability index. Buffer size 500 meters</w:t>
      </w:r>
    </w:p>
    <w:tbl>
      <w:tblPr>
        <w:tblStyle w:val="PlainTable22"/>
        <w:tblW w:w="10080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350"/>
        <w:gridCol w:w="1350"/>
        <w:gridCol w:w="1350"/>
        <w:gridCol w:w="1350"/>
        <w:gridCol w:w="990"/>
        <w:gridCol w:w="1440"/>
      </w:tblGrid>
      <w:tr w:rsidR="00FD72C9" w:rsidRPr="00FD72C9" w14:paraId="788F4FAF" w14:textId="77777777" w:rsidTr="00C62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7F7F7F" w:themeColor="text1" w:themeTint="80"/>
              <w:right w:val="nil"/>
            </w:tcBorders>
          </w:tcPr>
          <w:p w14:paraId="0FA1D005" w14:textId="77777777" w:rsidR="00FD72C9" w:rsidRPr="00FD72C9" w:rsidRDefault="00FD72C9" w:rsidP="00C62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Models</w:t>
            </w:r>
          </w:p>
        </w:tc>
        <w:tc>
          <w:tcPr>
            <w:tcW w:w="7560" w:type="dxa"/>
            <w:gridSpan w:val="6"/>
            <w:tcBorders>
              <w:top w:val="single" w:sz="4" w:space="0" w:color="7F7F7F" w:themeColor="text1" w:themeTint="80"/>
              <w:left w:val="nil"/>
            </w:tcBorders>
          </w:tcPr>
          <w:p w14:paraId="4DB60E4E" w14:textId="77777777" w:rsidR="00FD72C9" w:rsidRPr="00FD72C9" w:rsidRDefault="00FD72C9" w:rsidP="00C624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Categorical workplace walkability</w:t>
            </w:r>
          </w:p>
        </w:tc>
        <w:tc>
          <w:tcPr>
            <w:tcW w:w="1440" w:type="dxa"/>
            <w:vMerge w:val="restart"/>
          </w:tcPr>
          <w:p w14:paraId="5C4FB2E8" w14:textId="77777777" w:rsidR="00FD72C9" w:rsidRPr="00FD72C9" w:rsidRDefault="00FD72C9" w:rsidP="00C624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Continuous workplace walkability</w:t>
            </w:r>
          </w:p>
        </w:tc>
      </w:tr>
      <w:tr w:rsidR="00FD72C9" w:rsidRPr="00FD72C9" w14:paraId="6AE78A57" w14:textId="77777777" w:rsidTr="00C6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</w:tcPr>
          <w:p w14:paraId="2CF0F1E0" w14:textId="77777777" w:rsidR="00FD72C9" w:rsidRPr="00FD72C9" w:rsidRDefault="00FD72C9" w:rsidP="00C624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27BD73F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1</w:t>
            </w:r>
          </w:p>
          <w:p w14:paraId="53FD608E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92/1371)</w:t>
            </w:r>
          </w:p>
        </w:tc>
        <w:tc>
          <w:tcPr>
            <w:tcW w:w="1350" w:type="dxa"/>
          </w:tcPr>
          <w:p w14:paraId="3A6E0B2B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2</w:t>
            </w:r>
          </w:p>
          <w:p w14:paraId="2AAF3375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14/1281)</w:t>
            </w:r>
          </w:p>
        </w:tc>
        <w:tc>
          <w:tcPr>
            <w:tcW w:w="1350" w:type="dxa"/>
          </w:tcPr>
          <w:p w14:paraId="1E55EA3F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3</w:t>
            </w:r>
          </w:p>
          <w:p w14:paraId="61082516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22/1312)</w:t>
            </w:r>
          </w:p>
        </w:tc>
        <w:tc>
          <w:tcPr>
            <w:tcW w:w="1350" w:type="dxa"/>
          </w:tcPr>
          <w:p w14:paraId="1083B1A9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4</w:t>
            </w:r>
          </w:p>
          <w:p w14:paraId="27434CC1" w14:textId="7A4FB1D9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3</w:t>
            </w:r>
            <w:r w:rsidR="00BB4943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398)</w:t>
            </w:r>
          </w:p>
        </w:tc>
        <w:tc>
          <w:tcPr>
            <w:tcW w:w="1350" w:type="dxa"/>
          </w:tcPr>
          <w:p w14:paraId="5BE44FF8" w14:textId="77777777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Q5</w:t>
            </w:r>
          </w:p>
          <w:p w14:paraId="60DCBE59" w14:textId="2724B128" w:rsidR="00FD72C9" w:rsidRPr="00FD72C9" w:rsidRDefault="00FD72C9" w:rsidP="00BB4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44</w:t>
            </w:r>
            <w:r w:rsidR="00BB4943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/1407)</w:t>
            </w:r>
          </w:p>
        </w:tc>
        <w:tc>
          <w:tcPr>
            <w:tcW w:w="990" w:type="dxa"/>
          </w:tcPr>
          <w:p w14:paraId="0F7F53B2" w14:textId="77777777" w:rsidR="00FD72C9" w:rsidRPr="00FD72C9" w:rsidRDefault="00FD72C9" w:rsidP="00C624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P for trend</w:t>
            </w:r>
          </w:p>
        </w:tc>
        <w:tc>
          <w:tcPr>
            <w:tcW w:w="1440" w:type="dxa"/>
            <w:vMerge/>
          </w:tcPr>
          <w:p w14:paraId="22BA94B4" w14:textId="77777777" w:rsidR="00FD72C9" w:rsidRPr="00FD72C9" w:rsidRDefault="00FD72C9" w:rsidP="00C624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</w:tr>
      <w:tr w:rsidR="00FD72C9" w:rsidRPr="00FD72C9" w14:paraId="709808B5" w14:textId="77777777" w:rsidTr="00C62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il"/>
            </w:tcBorders>
          </w:tcPr>
          <w:p w14:paraId="4FB31A59" w14:textId="77777777" w:rsidR="00FD72C9" w:rsidRPr="00FD72C9" w:rsidRDefault="00FD72C9" w:rsidP="00FD72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Crude </w:t>
            </w:r>
          </w:p>
        </w:tc>
        <w:tc>
          <w:tcPr>
            <w:tcW w:w="1170" w:type="dxa"/>
            <w:tcBorders>
              <w:left w:val="nil"/>
            </w:tcBorders>
          </w:tcPr>
          <w:p w14:paraId="2506B428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ef</w:t>
            </w:r>
          </w:p>
        </w:tc>
        <w:tc>
          <w:tcPr>
            <w:tcW w:w="1350" w:type="dxa"/>
          </w:tcPr>
          <w:p w14:paraId="0A9BA32F" w14:textId="3C898B95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32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(1.03;1.71)</w:t>
            </w:r>
          </w:p>
        </w:tc>
        <w:tc>
          <w:tcPr>
            <w:tcW w:w="1350" w:type="dxa"/>
          </w:tcPr>
          <w:p w14:paraId="79F3A45D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78</w:t>
            </w:r>
          </w:p>
          <w:p w14:paraId="3848512E" w14:textId="12F57F32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39; 2.28)</w:t>
            </w:r>
          </w:p>
        </w:tc>
        <w:tc>
          <w:tcPr>
            <w:tcW w:w="1350" w:type="dxa"/>
          </w:tcPr>
          <w:p w14:paraId="54365E63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2.93</w:t>
            </w:r>
          </w:p>
          <w:p w14:paraId="618CC39C" w14:textId="44CFD49B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.33;3.69)</w:t>
            </w:r>
          </w:p>
        </w:tc>
        <w:tc>
          <w:tcPr>
            <w:tcW w:w="1350" w:type="dxa"/>
          </w:tcPr>
          <w:p w14:paraId="7427E35D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6.41</w:t>
            </w:r>
          </w:p>
          <w:p w14:paraId="5C6F5193" w14:textId="394A5574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</w:t>
            </w: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.15;7.97)</w:t>
            </w:r>
          </w:p>
        </w:tc>
        <w:tc>
          <w:tcPr>
            <w:tcW w:w="990" w:type="dxa"/>
          </w:tcPr>
          <w:p w14:paraId="35995656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440" w:type="dxa"/>
          </w:tcPr>
          <w:p w14:paraId="73EFC6FD" w14:textId="77777777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44</w:t>
            </w:r>
          </w:p>
          <w:p w14:paraId="35ED6DBF" w14:textId="50B1D351" w:rsidR="00FD72C9" w:rsidRPr="00FD72C9" w:rsidRDefault="00FD72C9" w:rsidP="00FD72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39;1.48)</w:t>
            </w:r>
          </w:p>
        </w:tc>
      </w:tr>
      <w:tr w:rsidR="00FD72C9" w:rsidRPr="00FD72C9" w14:paraId="6ABD197B" w14:textId="77777777" w:rsidTr="00C6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il"/>
            </w:tcBorders>
          </w:tcPr>
          <w:p w14:paraId="1392FD2B" w14:textId="77777777" w:rsidR="00FD72C9" w:rsidRPr="00FD72C9" w:rsidRDefault="00FD72C9" w:rsidP="00FD72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Model 2</w:t>
            </w:r>
          </w:p>
        </w:tc>
        <w:tc>
          <w:tcPr>
            <w:tcW w:w="1170" w:type="dxa"/>
            <w:tcBorders>
              <w:left w:val="nil"/>
            </w:tcBorders>
          </w:tcPr>
          <w:p w14:paraId="09072661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ef</w:t>
            </w:r>
          </w:p>
        </w:tc>
        <w:tc>
          <w:tcPr>
            <w:tcW w:w="1350" w:type="dxa"/>
          </w:tcPr>
          <w:p w14:paraId="3AB147F9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21</w:t>
            </w:r>
          </w:p>
          <w:p w14:paraId="348C1814" w14:textId="3E2300FC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90; 1.63)</w:t>
            </w:r>
          </w:p>
        </w:tc>
        <w:tc>
          <w:tcPr>
            <w:tcW w:w="1350" w:type="dxa"/>
          </w:tcPr>
          <w:p w14:paraId="20FCC87E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39</w:t>
            </w:r>
          </w:p>
          <w:p w14:paraId="60F65388" w14:textId="1CA445B8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0.97;2.01)</w:t>
            </w:r>
          </w:p>
        </w:tc>
        <w:tc>
          <w:tcPr>
            <w:tcW w:w="1350" w:type="dxa"/>
          </w:tcPr>
          <w:p w14:paraId="33D5A1C5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75</w:t>
            </w:r>
          </w:p>
          <w:p w14:paraId="51843AEF" w14:textId="25ABD4C4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19;255)</w:t>
            </w:r>
          </w:p>
        </w:tc>
        <w:tc>
          <w:tcPr>
            <w:tcW w:w="1350" w:type="dxa"/>
          </w:tcPr>
          <w:p w14:paraId="550731AE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2.32</w:t>
            </w:r>
          </w:p>
          <w:p w14:paraId="1B09D38D" w14:textId="1009D4F4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2.11;4.81)</w:t>
            </w:r>
          </w:p>
        </w:tc>
        <w:tc>
          <w:tcPr>
            <w:tcW w:w="990" w:type="dxa"/>
          </w:tcPr>
          <w:p w14:paraId="63059912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FD72C9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&lt;0.001</w:t>
            </w:r>
          </w:p>
          <w:p w14:paraId="68CE2100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nl-NL"/>
              </w:rPr>
            </w:pPr>
          </w:p>
        </w:tc>
        <w:tc>
          <w:tcPr>
            <w:tcW w:w="1440" w:type="dxa"/>
          </w:tcPr>
          <w:p w14:paraId="3B100B83" w14:textId="77777777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b/>
                <w:sz w:val="24"/>
                <w:szCs w:val="24"/>
                <w:lang w:val="en-GB" w:eastAsia="nl-NL"/>
              </w:rPr>
              <w:t>1.29</w:t>
            </w:r>
          </w:p>
          <w:p w14:paraId="73504D94" w14:textId="71967914" w:rsidR="00FD72C9" w:rsidRPr="00FD72C9" w:rsidRDefault="00FD72C9" w:rsidP="00FD72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D72C9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1.22;1.38)</w:t>
            </w:r>
          </w:p>
        </w:tc>
      </w:tr>
    </w:tbl>
    <w:p w14:paraId="4E47C889" w14:textId="77777777" w:rsidR="00F7748E" w:rsidRPr="002C68FA" w:rsidRDefault="00F7748E" w:rsidP="00F7748E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2C68FA">
        <w:rPr>
          <w:rFonts w:asciiTheme="majorBidi" w:hAnsiTheme="majorBidi" w:cstheme="majorBidi"/>
          <w:bCs/>
          <w:sz w:val="20"/>
          <w:szCs w:val="20"/>
        </w:rPr>
        <w:t>Model 2: fully adjusted</w:t>
      </w:r>
    </w:p>
    <w:p w14:paraId="32E51B11" w14:textId="77777777" w:rsidR="00F7748E" w:rsidRPr="002C68FA" w:rsidRDefault="00F7748E" w:rsidP="00F7748E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</w:p>
    <w:p w14:paraId="5708F735" w14:textId="77777777" w:rsidR="00B40761" w:rsidRDefault="00B40761"/>
    <w:sectPr w:rsidR="00B40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48E"/>
    <w:rsid w:val="000C477A"/>
    <w:rsid w:val="00243EB8"/>
    <w:rsid w:val="003C03FC"/>
    <w:rsid w:val="004465C3"/>
    <w:rsid w:val="00570538"/>
    <w:rsid w:val="005E4B87"/>
    <w:rsid w:val="008F16BC"/>
    <w:rsid w:val="00901181"/>
    <w:rsid w:val="00A5776A"/>
    <w:rsid w:val="00AC7DD3"/>
    <w:rsid w:val="00B40761"/>
    <w:rsid w:val="00B46401"/>
    <w:rsid w:val="00BB4943"/>
    <w:rsid w:val="00BF346B"/>
    <w:rsid w:val="00E03190"/>
    <w:rsid w:val="00E72E1F"/>
    <w:rsid w:val="00E913D3"/>
    <w:rsid w:val="00F61327"/>
    <w:rsid w:val="00F7748E"/>
    <w:rsid w:val="00F85F69"/>
    <w:rsid w:val="00FD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3C175B"/>
  <w15:chartTrackingRefBased/>
  <w15:docId w15:val="{5B6C94B5-B90D-4659-A500-67CB9D85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48E"/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4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7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48E"/>
    <w:rPr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7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48E"/>
    <w:rPr>
      <w:lang w:eastAsia="en-GB"/>
    </w:rPr>
  </w:style>
  <w:style w:type="table" w:customStyle="1" w:styleId="PlainTable22">
    <w:name w:val="Plain Table 22"/>
    <w:basedOn w:val="TableNormal"/>
    <w:uiPriority w:val="99"/>
    <w:rsid w:val="00F7748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774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F7748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327"/>
    <w:rPr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913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25E66-3B64-4CD7-8356-48AA752F8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T.M. (TM)</dc:creator>
  <cp:keywords/>
  <dc:description/>
  <cp:lastModifiedBy>tea osmenaj</cp:lastModifiedBy>
  <cp:revision>4</cp:revision>
  <dcterms:created xsi:type="dcterms:W3CDTF">2023-07-13T13:46:00Z</dcterms:created>
  <dcterms:modified xsi:type="dcterms:W3CDTF">2023-07-1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european-journal-of-epidemiology</vt:lpwstr>
  </property>
  <property fmtid="{D5CDD505-2E9C-101B-9397-08002B2CF9AE}" pid="15" name="Mendeley Recent Style Name 6_1">
    <vt:lpwstr>European Journal of Epidem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